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|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expression patterms in chayote fruits after treatment with phenylalanine at three different storage stages using qRT-PCR</w:t>
      </w:r>
    </w:p>
    <w:tbl>
      <w:tblPr>
        <w:tblStyle w:val="2"/>
        <w:tblW w:w="498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98"/>
        <w:gridCol w:w="840"/>
        <w:gridCol w:w="760"/>
        <w:gridCol w:w="848"/>
        <w:gridCol w:w="837"/>
        <w:gridCol w:w="882"/>
        <w:gridCol w:w="779"/>
        <w:gridCol w:w="776"/>
        <w:gridCol w:w="807"/>
        <w:gridCol w:w="7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1</w:t>
            </w:r>
          </w:p>
        </w:tc>
        <w:tc>
          <w:tcPr>
            <w:tcW w:w="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2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3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mmol/l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mmol/l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mmol/l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mmol/l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mmol/l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 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4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4H 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 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HS 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 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3H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LS 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IFR 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 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F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IFR 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NSI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NSI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Y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YB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YB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bHLH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bHLH2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7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76EF0FBF"/>
    <w:rsid w:val="089C6E79"/>
    <w:rsid w:val="10EA40C2"/>
    <w:rsid w:val="110C1966"/>
    <w:rsid w:val="1C3E2123"/>
    <w:rsid w:val="2CC4572D"/>
    <w:rsid w:val="2DF2568E"/>
    <w:rsid w:val="303C35C6"/>
    <w:rsid w:val="40C96062"/>
    <w:rsid w:val="442A029C"/>
    <w:rsid w:val="49D071C0"/>
    <w:rsid w:val="4A1D4E99"/>
    <w:rsid w:val="61C15CCC"/>
    <w:rsid w:val="61CE69B8"/>
    <w:rsid w:val="6D58164D"/>
    <w:rsid w:val="762C6F4A"/>
    <w:rsid w:val="76EF0FBF"/>
    <w:rsid w:val="7D98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0</Words>
  <Characters>951</Characters>
  <Lines>0</Lines>
  <Paragraphs>0</Paragraphs>
  <TotalTime>9</TotalTime>
  <ScaleCrop>false</ScaleCrop>
  <LinksUpToDate>false</LinksUpToDate>
  <CharactersWithSpaces>98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08:06:00Z</dcterms:created>
  <dc:creator>侯卿</dc:creator>
  <cp:lastModifiedBy>pyt177693</cp:lastModifiedBy>
  <dcterms:modified xsi:type="dcterms:W3CDTF">2022-11-15T05:4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6B52704598348F98066DDCB3F17BEE4</vt:lpwstr>
  </property>
</Properties>
</file>